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CE4383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6" w:name="_GoBack"/>
      <w:bookmarkEnd w:id="6"/>
    </w:p>
    <w:p w14:paraId="1BBB396B">
      <w:pPr>
        <w:spacing w:before="100" w:beforeAutospacing="1" w:line="360" w:lineRule="auto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s S1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Univariate correlation analysis of postoperative delirium incidence.</w:t>
      </w:r>
    </w:p>
    <w:tbl>
      <w:tblPr>
        <w:tblStyle w:val="2"/>
        <w:tblW w:w="81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35"/>
        <w:gridCol w:w="1701"/>
        <w:gridCol w:w="1210"/>
      </w:tblGrid>
      <w:tr w14:paraId="4DDCF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967E9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bookmarkStart w:id="0" w:name="_Hlk159330416"/>
            <w:bookmarkEnd w:id="0"/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83FE1D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Delirium (n=110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B8777A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n-delirium (n=406)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CC4E1A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2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value</w:t>
            </w:r>
          </w:p>
        </w:tc>
      </w:tr>
      <w:tr w14:paraId="2B7B9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5ED30B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ge, years, median (IQR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1CA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5 (72, 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C30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4 (72, 7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C7C5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18</w:t>
            </w:r>
          </w:p>
        </w:tc>
      </w:tr>
      <w:tr w14:paraId="51A6A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B33A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ex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85D8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9E2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896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43</w:t>
            </w:r>
          </w:p>
        </w:tc>
      </w:tr>
      <w:tr w14:paraId="28861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BA84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11C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6 (6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BF2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97 (48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62E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1FF88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4F57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82A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4 (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873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09 (51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A33F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1C7A9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E65B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eight (cm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F53F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65 (160, 1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309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63 (158, 17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5F0F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55</w:t>
            </w:r>
          </w:p>
        </w:tc>
      </w:tr>
      <w:tr w14:paraId="30604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9CD5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ody weight (kg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6BF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5 (57, 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0C12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7 (60, 7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D57F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172</w:t>
            </w:r>
          </w:p>
        </w:tc>
      </w:tr>
      <w:tr w14:paraId="52616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6195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MI, mean (SD), kg/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9A6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4.2 (21.1, 2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0BE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4.7 (22.6, 27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7662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36</w:t>
            </w:r>
          </w:p>
        </w:tc>
      </w:tr>
      <w:tr w14:paraId="1F9F4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B37B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Education level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602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BCB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9EC2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537</w:t>
            </w:r>
          </w:p>
        </w:tc>
      </w:tr>
      <w:tr w14:paraId="63FD6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A31B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igh school or above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28D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68E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4 (28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057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1313E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0743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elow high school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4CA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83 (7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E50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92 (71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1E64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4CB05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E05C038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bookmarkStart w:id="1" w:name="_Hlk144329463"/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reoperative MMSE</w:t>
            </w:r>
            <w:bookmarkEnd w:id="1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0E98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6 (24, 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A694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25, 2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289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37</w:t>
            </w:r>
          </w:p>
        </w:tc>
      </w:tr>
      <w:tr w14:paraId="52A1F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9A49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lcohol consumption history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B5C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6 (3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F27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1 (27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F6E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322</w:t>
            </w:r>
          </w:p>
        </w:tc>
      </w:tr>
      <w:tr w14:paraId="54F45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E51E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moking history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86D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CE6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0 (27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198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628</w:t>
            </w:r>
          </w:p>
        </w:tc>
      </w:tr>
      <w:tr w14:paraId="4900D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FD9C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bookmarkStart w:id="2" w:name="_Hlk144329488"/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CCI</w:t>
            </w:r>
            <w:bookmarkEnd w:id="2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13A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 (4, 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C5AF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 (3, 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74E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&lt; 0.001</w:t>
            </w:r>
          </w:p>
        </w:tc>
      </w:tr>
      <w:tr w14:paraId="19ED3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A76C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Frail state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A11D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CF4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5088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&lt; 0.001</w:t>
            </w:r>
          </w:p>
        </w:tc>
      </w:tr>
      <w:tr w14:paraId="5C7BF4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689E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Weaknes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395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5 (4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4E98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8 (24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04B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3538F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E2C1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ndebilitat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CBC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5 (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281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08 (75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42DE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0B63E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151047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SA physical status ≥ 3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548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7 (4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85A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5 (30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292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25</w:t>
            </w:r>
          </w:p>
        </w:tc>
      </w:tr>
      <w:tr w14:paraId="59785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1E817B0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urgery category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77C8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FA0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347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7</w:t>
            </w:r>
          </w:p>
        </w:tc>
      </w:tr>
      <w:tr w14:paraId="2C7A2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425C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Thoracic surge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B07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C3F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8 (6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417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275</w:t>
            </w:r>
          </w:p>
        </w:tc>
      </w:tr>
      <w:tr w14:paraId="48F26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BFF4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pine surge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CFA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5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159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7 (6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B04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18</w:t>
            </w:r>
          </w:p>
        </w:tc>
      </w:tr>
      <w:tr w14:paraId="406BC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F2D2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Joint surge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182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bookmarkStart w:id="3" w:name="OLE_LINK16"/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9 (17.3)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CDB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48 (36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9444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&lt; 0.001</w:t>
            </w:r>
          </w:p>
        </w:tc>
      </w:tr>
      <w:tr w14:paraId="102A4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BB65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eneral surge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D25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8 (3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BD8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23 (30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FE65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393</w:t>
            </w:r>
          </w:p>
        </w:tc>
      </w:tr>
      <w:tr w14:paraId="22877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A12E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ynecological surge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3F9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9AE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 (2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BDAE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852</w:t>
            </w:r>
          </w:p>
        </w:tc>
      </w:tr>
      <w:tr w14:paraId="6A53A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15BD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Urological surge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BF7D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9 (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F15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6 (11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0CD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96</w:t>
            </w:r>
          </w:p>
        </w:tc>
      </w:tr>
      <w:tr w14:paraId="51C52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4233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ENT surge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550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BCDE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 (1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384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000</w:t>
            </w:r>
          </w:p>
        </w:tc>
      </w:tr>
      <w:tr w14:paraId="3CBAC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5ABE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 xml:space="preserve"> Oth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DC6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29C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8 (4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2A6F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60</w:t>
            </w:r>
          </w:p>
        </w:tc>
      </w:tr>
      <w:tr w14:paraId="031F9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E6DD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Type of anesthesia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A02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BE6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040F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499</w:t>
            </w:r>
          </w:p>
        </w:tc>
      </w:tr>
      <w:tr w14:paraId="6FA49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9BDD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General anesthes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512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3 (8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ADF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2 (81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EAA5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22412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83B2985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artial anesthes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996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7 (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CB5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74 (18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D625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6CE06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A2AAF1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ostoperative analgesia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A3B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486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65FD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5</w:t>
            </w:r>
          </w:p>
        </w:tc>
      </w:tr>
      <w:tr w14:paraId="74B35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933C3B2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7EC5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85 (7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363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bookmarkStart w:id="4" w:name="OLE_LINK15"/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56 (63.1)</w:t>
            </w:r>
            <w:bookmarkEnd w:id="4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BB7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5E65C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FB86421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033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5 (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CB1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50 (36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0C1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7B68E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37F9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perative time, min (median (IQR)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05C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58 (101, 2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7CB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4 (83, 16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E494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&lt; 0.001</w:t>
            </w:r>
          </w:p>
        </w:tc>
      </w:tr>
      <w:tr w14:paraId="634EA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23D6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Duration of anesthesia, min (median (IQR)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7314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98 (129, 2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91C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31 (109,18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0D2F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&lt; 0.001</w:t>
            </w:r>
          </w:p>
        </w:tc>
      </w:tr>
      <w:tr w14:paraId="55E8E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99E8">
            <w:pPr>
              <w:spacing w:before="100" w:beforeAutospacing="1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Intraoperative medications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4062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C70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C9DD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</w:tr>
      <w:tr w14:paraId="0640F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6C51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ropof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4F25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119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7F5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675</w:t>
            </w:r>
          </w:p>
        </w:tc>
      </w:tr>
      <w:tr w14:paraId="67804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12F7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Benzodiazepin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39A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0CF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1988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448</w:t>
            </w:r>
          </w:p>
        </w:tc>
      </w:tr>
      <w:tr w14:paraId="18C7D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E5B3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pioid drug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D98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A6D2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A884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448</w:t>
            </w:r>
          </w:p>
        </w:tc>
      </w:tr>
      <w:tr w14:paraId="2E6A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49F7B0">
            <w:pPr>
              <w:spacing w:before="100" w:beforeAutospacing="1"/>
              <w:ind w:firstLine="220" w:firstLineChars="100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lucocorticoids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AFFAB2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315DC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19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E6557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261</w:t>
            </w:r>
          </w:p>
        </w:tc>
      </w:tr>
    </w:tbl>
    <w:p w14:paraId="3C79AC50">
      <w:pPr>
        <w:spacing w:before="100" w:beforeAutospacing="1"/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 xml:space="preserve">Abbreviations: BMI, body mass index; </w:t>
      </w:r>
      <w: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  <w:t xml:space="preserve">MMSE, Mini Mental State Exam; </w:t>
      </w: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>aCCI, age-adjusted Charlson comorbidity index; ASA, American Society of Anesthesiologists;</w:t>
      </w:r>
      <w: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  <w:t xml:space="preserve"> ENT, ear, nose and throat.</w:t>
      </w:r>
    </w:p>
    <w:p w14:paraId="24CAD76C">
      <w:pPr>
        <w:spacing w:before="100" w:beforeAutospacing="1"/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</w:p>
    <w:p w14:paraId="73267E54">
      <w:pP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14:ligatures w14:val="none"/>
        </w:rPr>
        <w:t>S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Univariate association of mFI with POD incidence.</w:t>
      </w:r>
    </w:p>
    <w:tbl>
      <w:tblPr>
        <w:tblStyle w:val="2"/>
        <w:tblW w:w="832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0"/>
        <w:gridCol w:w="1843"/>
        <w:gridCol w:w="1134"/>
      </w:tblGrid>
      <w:tr w14:paraId="12243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C9588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55D7D6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Delirium (n=110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45E757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Non-delirium (n=406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C8A9BB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2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value</w:t>
            </w:r>
          </w:p>
        </w:tc>
      </w:tr>
      <w:tr w14:paraId="6BAE0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1FF6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Dependent functio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D07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7CF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1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BC64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232</w:t>
            </w:r>
          </w:p>
        </w:tc>
      </w:tr>
      <w:tr w14:paraId="21B07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4E71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istory of diabetes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F15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8 (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312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86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A45F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338</w:t>
            </w:r>
          </w:p>
        </w:tc>
      </w:tr>
      <w:tr w14:paraId="4D0BF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C27F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istory of COPD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2DF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8 (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66E5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4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5D4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14</w:t>
            </w:r>
          </w:p>
        </w:tc>
      </w:tr>
      <w:tr w14:paraId="254D7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4F2E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istory of heart failure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84A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FEE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47B3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000</w:t>
            </w:r>
          </w:p>
        </w:tc>
      </w:tr>
      <w:tr w14:paraId="47580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44E8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History of myocardial infarctio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45A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166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405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286</w:t>
            </w:r>
          </w:p>
        </w:tc>
      </w:tr>
      <w:tr w14:paraId="50871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2BE8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fter PCI or cardiac surger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1CF9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8 (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776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3 (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FA3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924</w:t>
            </w:r>
          </w:p>
        </w:tc>
      </w:tr>
      <w:tr w14:paraId="03810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2E98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Drug-treated hypertensio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800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65 (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0562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21 (5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3CD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511</w:t>
            </w:r>
          </w:p>
        </w:tc>
      </w:tr>
      <w:tr w14:paraId="06470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99DD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eripheral vascular disease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6796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5 (4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B717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30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BFC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81</w:t>
            </w:r>
          </w:p>
        </w:tc>
      </w:tr>
      <w:tr w14:paraId="6DB23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E9F4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Sensory impairment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2B8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6 (3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C310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90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166D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22</w:t>
            </w:r>
          </w:p>
        </w:tc>
      </w:tr>
      <w:tr w14:paraId="2EEF6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6352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Cerebrovascular accidents without sequelae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3468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5 (2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37AB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59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9CAC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39</w:t>
            </w:r>
          </w:p>
        </w:tc>
      </w:tr>
      <w:tr w14:paraId="06946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37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15B25F">
            <w:pPr>
              <w:spacing w:before="100" w:beforeAutospacing="1" w:line="254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Cerebrovascular accidents with sequelae, n (%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68BC4E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4 (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0CD55A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3 (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61AF71">
            <w:pPr>
              <w:spacing w:before="100" w:beforeAutospacing="1" w:line="254" w:lineRule="auto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821</w:t>
            </w:r>
          </w:p>
        </w:tc>
      </w:tr>
    </w:tbl>
    <w:p w14:paraId="05902041">
      <w:pPr>
        <w:spacing w:before="100" w:beforeAutospacing="1" w:after="160" w:line="254" w:lineRule="auto"/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>COPD, chronic obstructive pulmonary disease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14:ligatures w14:val="none"/>
        </w:rPr>
        <w:t xml:space="preserve">; PCI, </w:t>
      </w:r>
      <w: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  <w:t>percutaneous coronary intervention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14:ligatures w14:val="none"/>
        </w:rPr>
        <w:t>.</w:t>
      </w:r>
    </w:p>
    <w:p w14:paraId="37393563">
      <w:pPr>
        <w:spacing w:line="360" w:lineRule="auto"/>
        <w:rPr>
          <w:rFonts w:ascii="Times New Roman" w:hAnsi="Times New Roman" w:eastAsia="宋体" w:cs="Times New Roman"/>
          <w:kern w:val="0"/>
          <w:sz w:val="22"/>
          <w14:ligatures w14:val="none"/>
        </w:rPr>
      </w:pPr>
      <w:r>
        <w:rPr>
          <w:rFonts w:ascii="Times New Roman" w:hAnsi="Times New Roman" w:eastAsia="宋体" w:cs="Times New Roman"/>
          <w:kern w:val="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14:ligatures w14:val="none"/>
        </w:rPr>
        <w:t>S3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Variables Associated with postoperative delirium on multivariate analysis*</w:t>
      </w:r>
    </w:p>
    <w:tbl>
      <w:tblPr>
        <w:tblStyle w:val="2"/>
        <w:tblW w:w="662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276"/>
        <w:gridCol w:w="1312"/>
        <w:gridCol w:w="1488"/>
      </w:tblGrid>
      <w:tr w14:paraId="2C13B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5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C1F8E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5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76528B">
            <w:pPr>
              <w:spacing w:before="100" w:before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ostoperative delirium (n=110)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4960CF">
            <w:pPr>
              <w:spacing w:before="100" w:beforeAutospacing="1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14:ligatures w14:val="none"/>
              </w:rPr>
            </w:pPr>
          </w:p>
        </w:tc>
      </w:tr>
      <w:tr w14:paraId="1AC57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54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27A4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5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E7659D">
            <w:pPr>
              <w:spacing w:before="100" w:beforeAutospacing="1"/>
              <w:ind w:firstLine="660" w:firstLineChars="300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OR 95% CI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31FD0B">
            <w:pPr>
              <w:spacing w:before="100" w:beforeAutospacing="1"/>
              <w:jc w:val="center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2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value</w:t>
            </w:r>
          </w:p>
        </w:tc>
      </w:tr>
      <w:tr w14:paraId="5A141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FFF82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DF7C9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BC25FD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0-1.1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0A596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02</w:t>
            </w:r>
          </w:p>
        </w:tc>
      </w:tr>
      <w:tr w14:paraId="44113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FC28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bookmarkStart w:id="5" w:name="_Hlk144457387"/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Postoperative</w:t>
            </w:r>
            <w:bookmarkEnd w:id="5"/>
            <w:r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analge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768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F1E02E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2.0-6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9802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&lt; 0.001</w:t>
            </w:r>
          </w:p>
        </w:tc>
      </w:tr>
      <w:tr w14:paraId="324D4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FF108D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Weak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2AE450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85AAE7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1.1-3.0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FA319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14:ligatures w14:val="none"/>
              </w:rPr>
              <w:t>0.020</w:t>
            </w:r>
          </w:p>
        </w:tc>
      </w:tr>
    </w:tbl>
    <w:p w14:paraId="59B30A2F">
      <w:pPr>
        <w:spacing w:before="100" w:beforeAutospacing="1"/>
        <w:rPr>
          <w:rFonts w:ascii="Times New Roman" w:hAnsi="Times New Roman" w:eastAsia="宋体" w:cs="Times New Roman"/>
          <w:kern w:val="0"/>
          <w:sz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14:ligatures w14:val="none"/>
        </w:rPr>
        <w:t>*The input variables in the regression model were age, sex, BMI, preoperative MMSE score, aCCI, frailty status, ASA status, type of surgery, postoperative analgesia, operative duration, and duration of anesthesia.</w:t>
      </w:r>
    </w:p>
    <w:p w14:paraId="449AA629">
      <w:pPr>
        <w:spacing w:before="100" w:beforeAutospacing="1" w:after="160" w:line="256" w:lineRule="auto"/>
        <w:rPr>
          <w:rFonts w:hint="eastAsia" w:ascii="Times New Roman" w:hAnsi="Times New Roman" w:eastAsia="宋体" w:cs="Times New Roman"/>
          <w:kern w:val="0"/>
          <w:sz w:val="22"/>
          <w14:ligatures w14:val="none"/>
        </w:rPr>
      </w:pPr>
      <w:r>
        <w:rPr>
          <w:rFonts w:ascii="Times New Roman" w:hAnsi="Times New Roman" w:eastAsia="宋体" w:cs="Times New Roman"/>
          <w:kern w:val="0"/>
          <w:sz w:val="22"/>
          <w14:ligatures w14:val="none"/>
        </w:rPr>
        <w:t xml:space="preserve"> </w:t>
      </w:r>
    </w:p>
    <w:p w14:paraId="05320362">
      <w:pPr>
        <w:spacing w:before="100" w:beforeAutospacing="1" w:after="160" w:line="254" w:lineRule="auto"/>
        <w:rPr>
          <w:rFonts w:ascii="Times New Roman" w:hAnsi="Times New Roman" w:eastAsia="宋体" w:cs="Times New Roman"/>
          <w:kern w:val="0"/>
          <w:sz w:val="22"/>
          <w14:ligatures w14:val="none"/>
        </w:rPr>
      </w:pPr>
    </w:p>
    <w:p w14:paraId="22D45AD9">
      <w:pPr>
        <w:spacing w:before="100" w:beforeAutospacing="1" w:after="160" w:line="256" w:lineRule="auto"/>
        <w:rPr>
          <w:rFonts w:ascii="Times New Roman" w:hAnsi="Times New Roman" w:eastAsia="宋体" w:cs="Times New Roman"/>
          <w:kern w:val="0"/>
          <w:sz w:val="22"/>
          <w14:ligatures w14:val="none"/>
        </w:rPr>
      </w:pPr>
    </w:p>
    <w:p w14:paraId="48189E7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zYwYzU2MWI3N2Y3MzJlNmMwOWM2NjNjMmYxYjQ1MmYifQ=="/>
  </w:docVars>
  <w:rsids>
    <w:rsidRoot w:val="00506545"/>
    <w:rsid w:val="0011154C"/>
    <w:rsid w:val="00506545"/>
    <w:rsid w:val="005F7F55"/>
    <w:rsid w:val="007E6473"/>
    <w:rsid w:val="00932E35"/>
    <w:rsid w:val="00B235F0"/>
    <w:rsid w:val="00CA4A47"/>
    <w:rsid w:val="52E1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3</Words>
  <Characters>2670</Characters>
  <Lines>23</Lines>
  <Paragraphs>6</Paragraphs>
  <TotalTime>5</TotalTime>
  <ScaleCrop>false</ScaleCrop>
  <LinksUpToDate>false</LinksUpToDate>
  <CharactersWithSpaces>299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3:31:00Z</dcterms:created>
  <dc:creator>永涛 孙</dc:creator>
  <cp:lastModifiedBy>尘埃之下</cp:lastModifiedBy>
  <dcterms:modified xsi:type="dcterms:W3CDTF">2024-07-07T16:56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6A7F51CFB20E4DC497091A9DE81F8FA3_12</vt:lpwstr>
  </property>
</Properties>
</file>